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3 - instructio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1) Go to the following websites (each website corresponds to a data file):</w:t>
      </w:r>
    </w:p>
    <w:p>
      <w:pPr>
        <w:pStyle w:val="Normal"/>
        <w:rPr/>
      </w:pPr>
      <w:r>
        <w:rPr>
          <w:b/>
        </w:rPr>
        <w:t>Part 1 of 3:</w:t>
      </w:r>
      <w:r>
        <w:rPr/>
        <w:t xml:space="preserve"> </w:t>
      </w:r>
      <w:hyperlink r:id="rId2">
        <w:r>
          <w:rPr>
            <w:rStyle w:val="InternetLink"/>
          </w:rPr>
          <w:t>https://proteomecommons.org/tranche/data-</w:t>
        </w:r>
      </w:hyperlink>
    </w:p>
    <w:p>
      <w:pPr>
        <w:pStyle w:val="Normal"/>
        <w:rPr/>
      </w:pPr>
      <w:r>
        <w:rPr/>
        <w:t>downloader.jsp?fileName=ZHUIz%2BLBU3tDllcBXq0fOcfIjNkLwJQHorwem1aTQgnIxlgh%2Br68xTk%2FtwguZZb02xLntiL%2FExIkd8jlIeorU4ePHYsAAAAAAAAC0A%3D%3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Part 2 of 3</w:t>
      </w:r>
      <w:r>
        <w:rPr/>
        <w:t xml:space="preserve">: </w:t>
      </w:r>
      <w:hyperlink r:id="rId3">
        <w:r>
          <w:rPr>
            <w:rStyle w:val="InternetLink"/>
          </w:rPr>
          <w:t>https://proteomecommons.org/tranche/data-</w:t>
        </w:r>
      </w:hyperlink>
    </w:p>
    <w:p>
      <w:pPr>
        <w:pStyle w:val="Normal"/>
        <w:rPr/>
      </w:pPr>
      <w:r>
        <w:rPr/>
        <w:t>downloader.jsp?fileName=pvg3sXlXYw7xwG%2FGVAg%2FUAm033UnGZGf2I7Ll44C%2BKZWYIytNS3u%2BJAui3jdQY70jweURTU7uAJX9TbYdefGyzSsmloAAAAAAAAC0A%3D%3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Part 3 of 3</w:t>
      </w:r>
      <w:r>
        <w:rPr/>
        <w:t xml:space="preserve">: </w:t>
      </w:r>
      <w:hyperlink r:id="rId4">
        <w:r>
          <w:rPr>
            <w:rStyle w:val="InternetLink"/>
          </w:rPr>
          <w:t>https://proteomecommons.org/tranche/data-</w:t>
        </w:r>
      </w:hyperlink>
    </w:p>
    <w:p>
      <w:pPr>
        <w:pStyle w:val="Normal"/>
        <w:rPr/>
      </w:pPr>
      <w:r>
        <w:rPr/>
        <w:t>downloader.jsp?fileName=4sPrv2Fe50RQMRWuVd2ACLjycum%2BFkzibA5HFE6cp%2BifMLsewmXesq8KPmgvOYMYSdcNGmk4E%2FAnzzHn1pe3TWg%2Fl7AAAAAAAAAC0A%3D%3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roteomecommons.org/tranche/data-" TargetMode="External"/><Relationship Id="rId3" Type="http://schemas.openxmlformats.org/officeDocument/2006/relationships/hyperlink" Target="https://proteomecommons.org/tranche/data-" TargetMode="External"/><Relationship Id="rId4" Type="http://schemas.openxmlformats.org/officeDocument/2006/relationships/hyperlink" Target="https://proteomecommons.org/tranche/data-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4:45:00Z</dcterms:created>
  <dc:creator>homarali</dc:creator>
  <dc:description/>
  <dc:language>en-US</dc:language>
  <cp:lastModifiedBy>Student2</cp:lastModifiedBy>
  <dcterms:modified xsi:type="dcterms:W3CDTF">2012-01-24T14:45:00Z</dcterms:modified>
  <cp:revision>2</cp:revision>
  <dc:subject/>
  <dc:title>Supplementary Table 2 - instructions</dc:title>
</cp:coreProperties>
</file>